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58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551"/>
        <w:gridCol w:w="1843"/>
        <w:gridCol w:w="1843"/>
      </w:tblGrid>
      <w:tr w:rsidR="004463B0" w:rsidRPr="0043343B" w:rsidTr="00A861A5">
        <w:tc>
          <w:tcPr>
            <w:tcW w:w="1980" w:type="dxa"/>
            <w:tcBorders>
              <w:top w:val="single" w:sz="12" w:space="0" w:color="auto"/>
              <w:bottom w:val="single" w:sz="8" w:space="0" w:color="auto"/>
            </w:tcBorders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3343B">
              <w:rPr>
                <w:rFonts w:asciiTheme="majorBidi" w:hAnsiTheme="majorBidi" w:cstheme="majorBidi"/>
                <w:sz w:val="24"/>
                <w:szCs w:val="24"/>
              </w:rPr>
              <w:t xml:space="preserve">Target 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3343B">
              <w:rPr>
                <w:rFonts w:asciiTheme="majorBidi" w:hAnsiTheme="majorBidi" w:cstheme="majorBidi"/>
                <w:sz w:val="24"/>
                <w:szCs w:val="24"/>
              </w:rPr>
              <w:t>Annealing temperatur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ºC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4463B0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3343B">
              <w:rPr>
                <w:rFonts w:asciiTheme="majorBidi" w:hAnsiTheme="majorBidi" w:cstheme="majorBidi"/>
                <w:sz w:val="24"/>
                <w:szCs w:val="24"/>
              </w:rPr>
              <w:t>Extension time</w:t>
            </w:r>
          </w:p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s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4463B0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mplicon size</w:t>
            </w:r>
          </w:p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bp)</w:t>
            </w:r>
          </w:p>
        </w:tc>
      </w:tr>
      <w:tr w:rsidR="004463B0" w:rsidRPr="0043343B" w:rsidTr="00A861A5">
        <w:tc>
          <w:tcPr>
            <w:tcW w:w="1980" w:type="dxa"/>
            <w:tcBorders>
              <w:top w:val="single" w:sz="8" w:space="0" w:color="auto"/>
            </w:tcBorders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6411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he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4463B0" w:rsidRDefault="00B25D0D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0</w:t>
            </w:r>
          </w:p>
        </w:tc>
      </w:tr>
      <w:tr w:rsidR="004463B0" w:rsidRPr="0043343B" w:rsidTr="00A861A5">
        <w:tc>
          <w:tcPr>
            <w:tcW w:w="1980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334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la</w:t>
            </w:r>
            <w:r w:rsidRPr="0043343B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VIM</w:t>
            </w:r>
          </w:p>
        </w:tc>
        <w:tc>
          <w:tcPr>
            <w:tcW w:w="2551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843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843" w:type="dxa"/>
          </w:tcPr>
          <w:p w:rsidR="004463B0" w:rsidRDefault="00A75E19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65</w:t>
            </w:r>
          </w:p>
        </w:tc>
      </w:tr>
      <w:tr w:rsidR="004463B0" w:rsidRPr="0043343B" w:rsidTr="00A861A5">
        <w:tc>
          <w:tcPr>
            <w:tcW w:w="1980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OLE_LINK8"/>
            <w:r w:rsidRPr="004334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la</w:t>
            </w:r>
            <w:bookmarkStart w:id="1" w:name="OLE_LINK11"/>
            <w:r w:rsidRPr="0043343B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NDM</w:t>
            </w:r>
            <w:bookmarkEnd w:id="0"/>
            <w:bookmarkEnd w:id="1"/>
          </w:p>
        </w:tc>
        <w:tc>
          <w:tcPr>
            <w:tcW w:w="2551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1843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843" w:type="dxa"/>
          </w:tcPr>
          <w:p w:rsidR="004463B0" w:rsidRDefault="00A75E19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1</w:t>
            </w:r>
          </w:p>
        </w:tc>
      </w:tr>
      <w:tr w:rsidR="004463B0" w:rsidRPr="0043343B" w:rsidTr="00A861A5">
        <w:tc>
          <w:tcPr>
            <w:tcW w:w="1980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334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la</w:t>
            </w:r>
            <w:r w:rsidRPr="0043343B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KPC</w:t>
            </w:r>
          </w:p>
        </w:tc>
        <w:tc>
          <w:tcPr>
            <w:tcW w:w="2551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843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843" w:type="dxa"/>
          </w:tcPr>
          <w:p w:rsidR="004463B0" w:rsidRDefault="00A75E19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8</w:t>
            </w:r>
          </w:p>
        </w:tc>
      </w:tr>
      <w:tr w:rsidR="004463B0" w:rsidRPr="0043343B" w:rsidTr="00A861A5">
        <w:tc>
          <w:tcPr>
            <w:tcW w:w="1980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2" w:name="OLE_LINK9"/>
            <w:r w:rsidRPr="004334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la</w:t>
            </w:r>
            <w:r w:rsidRPr="0043343B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OXA-48</w:t>
            </w:r>
            <w:bookmarkEnd w:id="2"/>
          </w:p>
        </w:tc>
        <w:tc>
          <w:tcPr>
            <w:tcW w:w="2551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1843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843" w:type="dxa"/>
          </w:tcPr>
          <w:p w:rsidR="004463B0" w:rsidRDefault="00A75E19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8</w:t>
            </w:r>
          </w:p>
        </w:tc>
      </w:tr>
      <w:tr w:rsidR="004463B0" w:rsidRPr="0043343B" w:rsidTr="00A861A5">
        <w:tc>
          <w:tcPr>
            <w:tcW w:w="1980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3" w:name="OLE_LINK10"/>
            <w:r w:rsidRPr="0043343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aph(3´)-Ia</w:t>
            </w:r>
            <w:bookmarkEnd w:id="3"/>
          </w:p>
        </w:tc>
        <w:tc>
          <w:tcPr>
            <w:tcW w:w="2551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1843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843" w:type="dxa"/>
          </w:tcPr>
          <w:p w:rsidR="004463B0" w:rsidRDefault="000808D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4</w:t>
            </w:r>
          </w:p>
        </w:tc>
      </w:tr>
      <w:tr w:rsidR="004463B0" w:rsidRPr="0043343B" w:rsidTr="00A861A5">
        <w:tc>
          <w:tcPr>
            <w:tcW w:w="1980" w:type="dxa"/>
          </w:tcPr>
          <w:p w:rsidR="004463B0" w:rsidRPr="0043343B" w:rsidRDefault="004463B0" w:rsidP="00D45AFD">
            <w:pP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bookmarkStart w:id="4" w:name="OLE_LINK12"/>
            <w:r w:rsidRPr="0043343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aac(6´)-Ia</w:t>
            </w:r>
            <w:bookmarkEnd w:id="4"/>
          </w:p>
        </w:tc>
        <w:tc>
          <w:tcPr>
            <w:tcW w:w="2551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1843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843" w:type="dxa"/>
          </w:tcPr>
          <w:p w:rsidR="004463B0" w:rsidRDefault="00A75E19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2</w:t>
            </w:r>
          </w:p>
        </w:tc>
      </w:tr>
      <w:tr w:rsidR="004463B0" w:rsidRPr="0043343B" w:rsidTr="00A861A5">
        <w:tc>
          <w:tcPr>
            <w:tcW w:w="1980" w:type="dxa"/>
          </w:tcPr>
          <w:p w:rsidR="004463B0" w:rsidRPr="0043343B" w:rsidRDefault="004463B0" w:rsidP="006009BA">
            <w:pP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bookmarkStart w:id="5" w:name="OLE_LINK13"/>
            <w:r w:rsidRPr="0043343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ant(</w:t>
            </w:r>
            <w:r w:rsidRPr="006009BA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2″</w:t>
            </w:r>
            <w:r w:rsidRPr="0043343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)-Ia</w:t>
            </w:r>
            <w:bookmarkEnd w:id="5"/>
          </w:p>
        </w:tc>
        <w:tc>
          <w:tcPr>
            <w:tcW w:w="2551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1843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843" w:type="dxa"/>
          </w:tcPr>
          <w:p w:rsidR="004463B0" w:rsidRDefault="000808D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2</w:t>
            </w:r>
          </w:p>
        </w:tc>
      </w:tr>
      <w:tr w:rsidR="004463B0" w:rsidRPr="0043343B" w:rsidTr="00A861A5">
        <w:tc>
          <w:tcPr>
            <w:tcW w:w="1980" w:type="dxa"/>
          </w:tcPr>
          <w:p w:rsidR="004463B0" w:rsidRPr="0043343B" w:rsidRDefault="004463B0" w:rsidP="00D45AFD">
            <w:pP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bookmarkStart w:id="6" w:name="OLE_LINK14"/>
            <w:r w:rsidRPr="0043343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aac(3)-IIa</w:t>
            </w:r>
            <w:bookmarkEnd w:id="6"/>
          </w:p>
        </w:tc>
        <w:tc>
          <w:tcPr>
            <w:tcW w:w="2551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1843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843" w:type="dxa"/>
          </w:tcPr>
          <w:p w:rsidR="004463B0" w:rsidRDefault="000808D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63</w:t>
            </w:r>
          </w:p>
        </w:tc>
      </w:tr>
      <w:tr w:rsidR="004463B0" w:rsidRPr="0043343B" w:rsidTr="00A861A5">
        <w:tc>
          <w:tcPr>
            <w:tcW w:w="1980" w:type="dxa"/>
          </w:tcPr>
          <w:p w:rsidR="004463B0" w:rsidRPr="0043343B" w:rsidRDefault="004463B0" w:rsidP="00D45AFD">
            <w:pP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43343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ant(4´)-IIa</w:t>
            </w:r>
          </w:p>
        </w:tc>
        <w:tc>
          <w:tcPr>
            <w:tcW w:w="2551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1843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843" w:type="dxa"/>
          </w:tcPr>
          <w:p w:rsidR="004463B0" w:rsidRDefault="000808D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3</w:t>
            </w:r>
          </w:p>
        </w:tc>
      </w:tr>
      <w:tr w:rsidR="004463B0" w:rsidRPr="0043343B" w:rsidTr="00A861A5">
        <w:tc>
          <w:tcPr>
            <w:tcW w:w="1980" w:type="dxa"/>
          </w:tcPr>
          <w:p w:rsidR="004463B0" w:rsidRPr="0043343B" w:rsidRDefault="004463B0" w:rsidP="00D45AFD">
            <w:pP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43343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aac(3)-Iva</w:t>
            </w:r>
          </w:p>
        </w:tc>
        <w:tc>
          <w:tcPr>
            <w:tcW w:w="2551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1843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843" w:type="dxa"/>
          </w:tcPr>
          <w:p w:rsidR="004463B0" w:rsidRDefault="000808D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4</w:t>
            </w:r>
          </w:p>
        </w:tc>
      </w:tr>
      <w:tr w:rsidR="004463B0" w:rsidRPr="0043343B" w:rsidTr="00A861A5">
        <w:tc>
          <w:tcPr>
            <w:tcW w:w="1980" w:type="dxa"/>
          </w:tcPr>
          <w:p w:rsidR="004463B0" w:rsidRPr="0043343B" w:rsidRDefault="004463B0" w:rsidP="00D45AFD">
            <w:pP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43343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aac(3)-Ia</w:t>
            </w:r>
          </w:p>
        </w:tc>
        <w:tc>
          <w:tcPr>
            <w:tcW w:w="2551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1843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843" w:type="dxa"/>
          </w:tcPr>
          <w:p w:rsidR="004463B0" w:rsidRDefault="000808D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4</w:t>
            </w:r>
          </w:p>
        </w:tc>
      </w:tr>
      <w:tr w:rsidR="004463B0" w:rsidRPr="0043343B" w:rsidTr="00A861A5">
        <w:tc>
          <w:tcPr>
            <w:tcW w:w="1980" w:type="dxa"/>
          </w:tcPr>
          <w:p w:rsidR="004463B0" w:rsidRPr="0043343B" w:rsidRDefault="004463B0" w:rsidP="00D45AFD">
            <w:pP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43343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cas1</w:t>
            </w:r>
          </w:p>
        </w:tc>
        <w:tc>
          <w:tcPr>
            <w:tcW w:w="2551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843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843" w:type="dxa"/>
          </w:tcPr>
          <w:p w:rsidR="004463B0" w:rsidRDefault="0010691C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691C">
              <w:rPr>
                <w:rFonts w:asciiTheme="majorBidi" w:hAnsiTheme="majorBidi" w:cstheme="majorBidi"/>
                <w:sz w:val="24"/>
                <w:szCs w:val="24"/>
              </w:rPr>
              <w:t>208</w:t>
            </w:r>
          </w:p>
        </w:tc>
      </w:tr>
      <w:tr w:rsidR="004463B0" w:rsidRPr="0043343B" w:rsidTr="00A861A5">
        <w:tc>
          <w:tcPr>
            <w:tcW w:w="1980" w:type="dxa"/>
          </w:tcPr>
          <w:p w:rsidR="004463B0" w:rsidRPr="0043343B" w:rsidRDefault="004463B0" w:rsidP="00D45AFD">
            <w:pP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43343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cas3</w:t>
            </w:r>
          </w:p>
        </w:tc>
        <w:tc>
          <w:tcPr>
            <w:tcW w:w="2551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843" w:type="dxa"/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843" w:type="dxa"/>
          </w:tcPr>
          <w:p w:rsidR="004463B0" w:rsidRDefault="0010691C" w:rsidP="0010691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691C">
              <w:rPr>
                <w:rFonts w:asciiTheme="majorBidi" w:hAnsiTheme="majorBidi" w:cstheme="majorBidi"/>
                <w:sz w:val="24"/>
                <w:szCs w:val="24"/>
              </w:rPr>
              <w:t>620</w:t>
            </w:r>
          </w:p>
        </w:tc>
      </w:tr>
      <w:tr w:rsidR="000D24EE" w:rsidRPr="0043343B" w:rsidTr="00A861A5">
        <w:tc>
          <w:tcPr>
            <w:tcW w:w="1980" w:type="dxa"/>
          </w:tcPr>
          <w:p w:rsidR="000D24EE" w:rsidRPr="0043343B" w:rsidRDefault="000D24EE" w:rsidP="000D24EE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3343B">
              <w:rPr>
                <w:rFonts w:asciiTheme="majorBidi" w:eastAsia="Calibri" w:hAnsiTheme="majorBidi" w:cstheme="majorBidi"/>
                <w:sz w:val="24"/>
                <w:szCs w:val="24"/>
              </w:rPr>
              <w:t>I-E CRISPR1</w:t>
            </w:r>
          </w:p>
        </w:tc>
        <w:tc>
          <w:tcPr>
            <w:tcW w:w="2551" w:type="dxa"/>
          </w:tcPr>
          <w:p w:rsidR="000D24EE" w:rsidRPr="0043343B" w:rsidRDefault="000D24EE" w:rsidP="000D24E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843" w:type="dxa"/>
          </w:tcPr>
          <w:p w:rsidR="000D24EE" w:rsidRDefault="000D24EE" w:rsidP="000D24EE"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BF1E9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0D24EE" w:rsidRPr="00373CDA" w:rsidRDefault="000D24EE" w:rsidP="000D24E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73CDA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</w:tr>
      <w:tr w:rsidR="000D24EE" w:rsidRPr="0043343B" w:rsidTr="00A861A5">
        <w:tc>
          <w:tcPr>
            <w:tcW w:w="1980" w:type="dxa"/>
          </w:tcPr>
          <w:p w:rsidR="000D24EE" w:rsidRPr="0043343B" w:rsidRDefault="000D24EE" w:rsidP="000D24EE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3343B">
              <w:rPr>
                <w:rFonts w:asciiTheme="majorBidi" w:eastAsia="Calibri" w:hAnsiTheme="majorBidi" w:cstheme="majorBidi"/>
                <w:sz w:val="24"/>
                <w:szCs w:val="24"/>
              </w:rPr>
              <w:t>I-E* CRISPR2</w:t>
            </w:r>
          </w:p>
        </w:tc>
        <w:tc>
          <w:tcPr>
            <w:tcW w:w="2551" w:type="dxa"/>
          </w:tcPr>
          <w:p w:rsidR="000D24EE" w:rsidRDefault="000D24EE" w:rsidP="000D24EE">
            <w:r w:rsidRPr="00670E3A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843" w:type="dxa"/>
          </w:tcPr>
          <w:p w:rsidR="000D24EE" w:rsidRDefault="000D24EE" w:rsidP="000D24EE"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BF1E9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0D24EE" w:rsidRPr="00373CDA" w:rsidRDefault="000D24EE" w:rsidP="000D24EE">
            <w:r w:rsidRPr="00373CDA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</w:tr>
      <w:tr w:rsidR="000D24EE" w:rsidRPr="0043343B" w:rsidTr="00A861A5">
        <w:tc>
          <w:tcPr>
            <w:tcW w:w="1980" w:type="dxa"/>
          </w:tcPr>
          <w:p w:rsidR="000D24EE" w:rsidRPr="0043343B" w:rsidRDefault="000D24EE" w:rsidP="000D24EE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3343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I-E* CRISPR3 </w:t>
            </w:r>
          </w:p>
        </w:tc>
        <w:tc>
          <w:tcPr>
            <w:tcW w:w="2551" w:type="dxa"/>
          </w:tcPr>
          <w:p w:rsidR="000D24EE" w:rsidRDefault="000D24EE" w:rsidP="000D24EE">
            <w:r w:rsidRPr="00670E3A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843" w:type="dxa"/>
          </w:tcPr>
          <w:p w:rsidR="000D24EE" w:rsidRDefault="000D24EE" w:rsidP="000D24EE"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BF1E9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0D24EE" w:rsidRPr="00373CDA" w:rsidRDefault="000D24EE" w:rsidP="000D24EE">
            <w:r w:rsidRPr="00373CDA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</w:tr>
      <w:tr w:rsidR="004463B0" w:rsidRPr="0043343B" w:rsidTr="00A861A5">
        <w:tc>
          <w:tcPr>
            <w:tcW w:w="1980" w:type="dxa"/>
            <w:tcBorders>
              <w:bottom w:val="single" w:sz="12" w:space="0" w:color="auto"/>
            </w:tcBorders>
          </w:tcPr>
          <w:p w:rsidR="004463B0" w:rsidRPr="0043343B" w:rsidRDefault="004463B0" w:rsidP="00D45AFD">
            <w:pP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43343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acrIE10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4463B0" w:rsidRPr="0043343B" w:rsidRDefault="004463B0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4463B0" w:rsidRDefault="000D24EE" w:rsidP="00D45AF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2</w:t>
            </w:r>
          </w:p>
        </w:tc>
      </w:tr>
    </w:tbl>
    <w:p w:rsidR="00D45AFD" w:rsidRPr="00751D6D" w:rsidRDefault="00D45AFD" w:rsidP="00751D6D">
      <w:pPr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BB0219" w:rsidRDefault="00BB0219" w:rsidP="00C63B5F"/>
    <w:sectPr w:rsidR="00BB0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286"/>
    <w:rsid w:val="00013A78"/>
    <w:rsid w:val="00031C82"/>
    <w:rsid w:val="000808D0"/>
    <w:rsid w:val="000D24EE"/>
    <w:rsid w:val="0010691C"/>
    <w:rsid w:val="00114BFC"/>
    <w:rsid w:val="0020283E"/>
    <w:rsid w:val="003D401E"/>
    <w:rsid w:val="0043343B"/>
    <w:rsid w:val="004376C3"/>
    <w:rsid w:val="004463B0"/>
    <w:rsid w:val="00463286"/>
    <w:rsid w:val="004669A5"/>
    <w:rsid w:val="005020CE"/>
    <w:rsid w:val="005147A4"/>
    <w:rsid w:val="00564115"/>
    <w:rsid w:val="005F3900"/>
    <w:rsid w:val="006009BA"/>
    <w:rsid w:val="006D484B"/>
    <w:rsid w:val="0072541C"/>
    <w:rsid w:val="00751D6D"/>
    <w:rsid w:val="00856B47"/>
    <w:rsid w:val="00863517"/>
    <w:rsid w:val="008F1425"/>
    <w:rsid w:val="00965A51"/>
    <w:rsid w:val="009C5FC2"/>
    <w:rsid w:val="00A75E19"/>
    <w:rsid w:val="00B25D0D"/>
    <w:rsid w:val="00BB0219"/>
    <w:rsid w:val="00C63B5F"/>
    <w:rsid w:val="00D41493"/>
    <w:rsid w:val="00D45AFD"/>
    <w:rsid w:val="00D73013"/>
    <w:rsid w:val="00E67C81"/>
    <w:rsid w:val="00E85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DE757"/>
  <w15:chartTrackingRefBased/>
  <w15:docId w15:val="{A8C3ED9F-CB45-4E7B-956E-CFAF2A6AC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32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32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328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32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328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32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32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32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32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2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32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32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32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32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32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32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32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32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32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32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32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32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32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32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32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32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32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32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328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63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Siroosi</dc:creator>
  <cp:keywords/>
  <dc:description/>
  <cp:lastModifiedBy>ASUS</cp:lastModifiedBy>
  <cp:revision>20</cp:revision>
  <dcterms:created xsi:type="dcterms:W3CDTF">2025-03-09T17:14:00Z</dcterms:created>
  <dcterms:modified xsi:type="dcterms:W3CDTF">2025-06-13T15:16:00Z</dcterms:modified>
</cp:coreProperties>
</file>